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5956" w:type="dxa"/>
        <w:tblInd w:w="-4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57"/>
        <w:gridCol w:w="1228"/>
        <w:gridCol w:w="1453"/>
        <w:gridCol w:w="1328"/>
        <w:gridCol w:w="1035"/>
        <w:gridCol w:w="1035"/>
        <w:gridCol w:w="1289"/>
        <w:gridCol w:w="1265"/>
        <w:gridCol w:w="1056"/>
        <w:gridCol w:w="1251"/>
        <w:gridCol w:w="1223"/>
        <w:gridCol w:w="1136"/>
      </w:tblGrid>
      <w:tr w:rsidR="007F1CFB" w:rsidRPr="008173B6" w:rsidTr="00A16A74">
        <w:trPr>
          <w:trHeight w:val="2552"/>
        </w:trPr>
        <w:tc>
          <w:tcPr>
            <w:tcW w:w="2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STUDY AUTHOR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173B6" w:rsidRDefault="008173B6" w:rsidP="008173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Q1</w:t>
            </w:r>
          </w:p>
          <w:p w:rsidR="007F1CFB" w:rsidRPr="007F1CFB" w:rsidRDefault="008173B6" w:rsidP="008173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val="en-US" w:eastAsia="es-ES"/>
              </w:rPr>
              <w:t>C</w:t>
            </w:r>
            <w:r w:rsidR="007F1CFB" w:rsidRPr="007F1CFB">
              <w:rPr>
                <w:rFonts w:ascii="Calibri" w:eastAsia="Times New Roman" w:hAnsi="Calibri" w:cs="Calibri"/>
                <w:color w:val="000000"/>
                <w:lang w:val="en-US" w:eastAsia="es-ES"/>
              </w:rPr>
              <w:t>omparable</w:t>
            </w:r>
            <w:r w:rsidRPr="007F1CFB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groups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  <w:r w:rsidR="007F1CFB" w:rsidRPr="007F1CFB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173B6" w:rsidRDefault="008173B6" w:rsidP="008173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Q2</w:t>
            </w:r>
          </w:p>
          <w:p w:rsidR="007F1CFB" w:rsidRPr="007F1CFB" w:rsidRDefault="008173B6" w:rsidP="008173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Groups </w:t>
            </w:r>
            <w:r w:rsidR="007F1CFB" w:rsidRPr="007F1CFB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matched appropriately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173B6" w:rsidRDefault="008173B6" w:rsidP="008173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Q3</w:t>
            </w:r>
          </w:p>
          <w:p w:rsidR="007F1CFB" w:rsidRPr="007F1CFB" w:rsidRDefault="008173B6" w:rsidP="008173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S</w:t>
            </w:r>
            <w:r w:rsidR="007F1CFB" w:rsidRPr="007F1CFB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ame criteria for identification 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groups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173B6" w:rsidRDefault="008173B6" w:rsidP="008173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Q4</w:t>
            </w:r>
          </w:p>
          <w:p w:rsidR="007F1CFB" w:rsidRPr="007F1CFB" w:rsidRDefault="008173B6" w:rsidP="008173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E</w:t>
            </w:r>
            <w:r w:rsidR="007F1CFB" w:rsidRPr="007F1CFB">
              <w:rPr>
                <w:rFonts w:ascii="Calibri" w:eastAsia="Times New Roman" w:hAnsi="Calibri" w:cs="Calibri"/>
                <w:color w:val="000000"/>
                <w:lang w:val="en-US" w:eastAsia="es-ES"/>
              </w:rPr>
              <w:t>xposure measured in a standard, valid and reliable way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173B6" w:rsidRDefault="008173B6" w:rsidP="008173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Q5</w:t>
            </w:r>
          </w:p>
          <w:p w:rsidR="007F1CFB" w:rsidRPr="007F1CFB" w:rsidRDefault="008173B6" w:rsidP="008173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E</w:t>
            </w:r>
            <w:r w:rsidR="007F1CFB" w:rsidRPr="007F1CFB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xposure measured in the same way for 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groups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173B6" w:rsidRDefault="008173B6" w:rsidP="008173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Q6</w:t>
            </w:r>
          </w:p>
          <w:p w:rsidR="007F1CFB" w:rsidRPr="008173B6" w:rsidRDefault="008173B6" w:rsidP="008173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C</w:t>
            </w:r>
            <w:r w:rsidR="007F1CFB" w:rsidRPr="008173B6"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onfounding factors identified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173B6" w:rsidRDefault="008173B6" w:rsidP="008173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Q7</w:t>
            </w:r>
          </w:p>
          <w:p w:rsidR="007F1CFB" w:rsidRPr="007F1CFB" w:rsidRDefault="008173B6" w:rsidP="008173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val="en-US" w:eastAsia="es-ES"/>
              </w:rPr>
              <w:t>Strategies</w:t>
            </w:r>
            <w:r w:rsidR="007F1CFB" w:rsidRPr="007F1CFB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to deal with confounding stated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173B6" w:rsidRDefault="008173B6" w:rsidP="008173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Q8</w:t>
            </w:r>
          </w:p>
          <w:p w:rsidR="007F1CFB" w:rsidRPr="007F1CFB" w:rsidRDefault="008173B6" w:rsidP="008173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O</w:t>
            </w:r>
            <w:r w:rsidR="007F1CFB" w:rsidRPr="007F1CFB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utcomes assessed in a standard, valid and reliable way 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173B6" w:rsidRDefault="008173B6" w:rsidP="008173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Q9</w:t>
            </w:r>
          </w:p>
          <w:p w:rsidR="007F1CFB" w:rsidRPr="007F1CFB" w:rsidRDefault="008173B6" w:rsidP="008173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E</w:t>
            </w:r>
            <w:r w:rsidR="007F1CFB" w:rsidRPr="007F1CFB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xposure period enough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173B6" w:rsidRDefault="008173B6" w:rsidP="008173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Q10</w:t>
            </w:r>
          </w:p>
          <w:p w:rsidR="007F1CFB" w:rsidRPr="007F1CFB" w:rsidRDefault="008173B6" w:rsidP="008173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A</w:t>
            </w:r>
            <w:r w:rsidR="007F1CFB" w:rsidRPr="007F1CFB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ppropriate statistical analysis 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</w:tr>
      <w:tr w:rsidR="007F1CFB" w:rsidRPr="007F1CFB" w:rsidTr="00A16A74">
        <w:trPr>
          <w:trHeight w:val="300"/>
        </w:trPr>
        <w:tc>
          <w:tcPr>
            <w:tcW w:w="2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Bediou</w:t>
            </w:r>
            <w:proofErr w:type="spellEnd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et al., 2009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66%</w:t>
            </w:r>
          </w:p>
        </w:tc>
      </w:tr>
      <w:tr w:rsidR="007F1CFB" w:rsidRPr="007F1CFB" w:rsidTr="00A16A74">
        <w:trPr>
          <w:trHeight w:val="30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Bedoin</w:t>
            </w:r>
            <w:proofErr w:type="spellEnd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et al., 200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55%</w:t>
            </w:r>
          </w:p>
        </w:tc>
      </w:tr>
      <w:tr w:rsidR="007F1CFB" w:rsidRPr="007F1CFB" w:rsidTr="00A16A74">
        <w:trPr>
          <w:trHeight w:val="30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Fernandez</w:t>
            </w:r>
            <w:proofErr w:type="spellEnd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Duque et al., 200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44%</w:t>
            </w:r>
          </w:p>
        </w:tc>
      </w:tr>
      <w:tr w:rsidR="007F1CFB" w:rsidRPr="007F1CFB" w:rsidTr="00A16A74">
        <w:trPr>
          <w:trHeight w:val="30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arcia-Rodriguez</w:t>
            </w:r>
            <w:proofErr w:type="spellEnd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et al., 200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66%</w:t>
            </w:r>
          </w:p>
        </w:tc>
      </w:tr>
      <w:tr w:rsidR="007F1CFB" w:rsidRPr="007F1CFB" w:rsidTr="00A16A74">
        <w:trPr>
          <w:trHeight w:val="30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uaita et al., 200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55%</w:t>
            </w:r>
          </w:p>
        </w:tc>
      </w:tr>
      <w:tr w:rsidR="007F1CFB" w:rsidRPr="007F1CFB" w:rsidTr="00A16A74">
        <w:trPr>
          <w:trHeight w:val="315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enry et al., 200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66%</w:t>
            </w:r>
          </w:p>
        </w:tc>
      </w:tr>
      <w:tr w:rsidR="007F1CFB" w:rsidRPr="007F1CFB" w:rsidTr="00A16A74">
        <w:trPr>
          <w:trHeight w:val="30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Kipps</w:t>
            </w:r>
            <w:proofErr w:type="spellEnd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et al., 2009a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88%</w:t>
            </w:r>
          </w:p>
        </w:tc>
      </w:tr>
      <w:tr w:rsidR="007F1CFB" w:rsidRPr="007F1CFB" w:rsidTr="00A16A74">
        <w:trPr>
          <w:trHeight w:val="30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Kipps</w:t>
            </w:r>
            <w:proofErr w:type="spellEnd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et al., 2009b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66%</w:t>
            </w:r>
          </w:p>
        </w:tc>
      </w:tr>
      <w:tr w:rsidR="007F1CFB" w:rsidRPr="007F1CFB" w:rsidTr="00A16A74">
        <w:trPr>
          <w:trHeight w:val="30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ankin et al., 200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88%</w:t>
            </w:r>
          </w:p>
        </w:tc>
      </w:tr>
      <w:tr w:rsidR="007F1CFB" w:rsidRPr="007F1CFB" w:rsidTr="00A16A74">
        <w:trPr>
          <w:trHeight w:val="315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orralva</w:t>
            </w:r>
            <w:proofErr w:type="spellEnd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et al., 200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77%</w:t>
            </w:r>
          </w:p>
        </w:tc>
      </w:tr>
      <w:tr w:rsidR="007F1CFB" w:rsidRPr="007F1CFB" w:rsidTr="00A16A74">
        <w:trPr>
          <w:trHeight w:val="30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Zahn</w:t>
            </w:r>
            <w:proofErr w:type="spellEnd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et al., 200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C9444A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C9444A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44</w:t>
            </w:r>
            <w:r w:rsidR="007F1CFB"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%</w:t>
            </w:r>
          </w:p>
        </w:tc>
      </w:tr>
      <w:tr w:rsidR="007F1CFB" w:rsidRPr="007F1CFB" w:rsidTr="00A16A74">
        <w:trPr>
          <w:trHeight w:val="30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Fernandez</w:t>
            </w:r>
            <w:proofErr w:type="spellEnd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Duque et al., 201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C9444A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C9444A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55</w:t>
            </w:r>
            <w:r w:rsidR="007F1CFB"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%</w:t>
            </w:r>
          </w:p>
        </w:tc>
      </w:tr>
      <w:tr w:rsidR="007F1CFB" w:rsidRPr="007F1CFB" w:rsidTr="00A16A74">
        <w:trPr>
          <w:trHeight w:val="30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rossman et al., 201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55%</w:t>
            </w:r>
          </w:p>
        </w:tc>
      </w:tr>
      <w:tr w:rsidR="007F1CFB" w:rsidRPr="007F1CFB" w:rsidTr="00A16A74">
        <w:trPr>
          <w:trHeight w:val="30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Youmans</w:t>
            </w:r>
            <w:proofErr w:type="spellEnd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and </w:t>
            </w:r>
            <w:proofErr w:type="spellStart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Bourgeois</w:t>
            </w:r>
            <w:proofErr w:type="spellEnd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201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77%</w:t>
            </w:r>
          </w:p>
        </w:tc>
      </w:tr>
      <w:tr w:rsidR="007F1CFB" w:rsidRPr="007F1CFB" w:rsidTr="00A16A74">
        <w:trPr>
          <w:trHeight w:val="30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astelli et al., 201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66%</w:t>
            </w:r>
          </w:p>
        </w:tc>
      </w:tr>
      <w:tr w:rsidR="007F1CFB" w:rsidRPr="007F1CFB" w:rsidTr="00A16A74">
        <w:trPr>
          <w:trHeight w:val="30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Eslinger</w:t>
            </w:r>
            <w:proofErr w:type="spellEnd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et al., 201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66%</w:t>
            </w:r>
          </w:p>
        </w:tc>
      </w:tr>
      <w:tr w:rsidR="007F1CFB" w:rsidRPr="007F1CFB" w:rsidTr="00A16A74">
        <w:trPr>
          <w:trHeight w:val="315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Kumfor</w:t>
            </w:r>
            <w:proofErr w:type="spellEnd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et al., 201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66%</w:t>
            </w:r>
          </w:p>
        </w:tc>
      </w:tr>
      <w:tr w:rsidR="007F1CFB" w:rsidRPr="007F1CFB" w:rsidTr="00A16A74">
        <w:trPr>
          <w:trHeight w:val="30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Omar et al., 201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66%</w:t>
            </w:r>
          </w:p>
        </w:tc>
      </w:tr>
      <w:tr w:rsidR="007F1CFB" w:rsidRPr="007F1CFB" w:rsidTr="00A16A74">
        <w:trPr>
          <w:trHeight w:val="345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ova</w:t>
            </w:r>
            <w:proofErr w:type="spellEnd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et al., 201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F1CFB">
              <w:rPr>
                <w:rFonts w:ascii="Arial" w:eastAsia="Times New Roman" w:hAnsi="Arial" w:cs="Arial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77%</w:t>
            </w:r>
          </w:p>
        </w:tc>
      </w:tr>
      <w:tr w:rsidR="007F1CFB" w:rsidRPr="007F1CFB" w:rsidTr="00A16A74">
        <w:trPr>
          <w:trHeight w:val="315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lastRenderedPageBreak/>
              <w:t>Goodkind</w:t>
            </w:r>
            <w:proofErr w:type="spellEnd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et al., 201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C9444A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C9444A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77</w:t>
            </w:r>
            <w:r w:rsidR="007F1CFB"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%</w:t>
            </w:r>
          </w:p>
        </w:tc>
      </w:tr>
      <w:tr w:rsidR="007F1CFB" w:rsidRPr="007F1CFB" w:rsidTr="00A16A74">
        <w:trPr>
          <w:trHeight w:val="315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Le </w:t>
            </w:r>
            <w:proofErr w:type="spellStart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Bouc</w:t>
            </w:r>
            <w:proofErr w:type="spellEnd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et al., 201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C9444A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C9444A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100</w:t>
            </w:r>
            <w:r w:rsidR="007F1CFB"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%</w:t>
            </w:r>
          </w:p>
        </w:tc>
      </w:tr>
      <w:tr w:rsidR="006C3D74" w:rsidRPr="007F1CFB" w:rsidTr="00A16A74">
        <w:trPr>
          <w:trHeight w:val="315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C3D74" w:rsidRPr="007F1CFB" w:rsidRDefault="006C3D74" w:rsidP="007F1C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ohre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et al., 201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D74" w:rsidRPr="007F1CFB" w:rsidRDefault="006C3D74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D74" w:rsidRPr="007F1CFB" w:rsidRDefault="006C3D74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D74" w:rsidRPr="007F1CFB" w:rsidRDefault="006C3D74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D74" w:rsidRPr="007F1CFB" w:rsidRDefault="006C3D74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D74" w:rsidRPr="007F1CFB" w:rsidRDefault="006C3D74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D74" w:rsidRPr="007F1CFB" w:rsidRDefault="006C3D74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D74" w:rsidRPr="007F1CFB" w:rsidRDefault="006C3D74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D74" w:rsidRPr="007F1CFB" w:rsidRDefault="006C3D74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D74" w:rsidRPr="007F1CFB" w:rsidRDefault="006C3D74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D74" w:rsidRPr="007F1CFB" w:rsidRDefault="006C3D74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3D74" w:rsidRPr="007F1CFB" w:rsidRDefault="006C3D74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77%</w:t>
            </w:r>
          </w:p>
        </w:tc>
      </w:tr>
      <w:tr w:rsidR="007F1CFB" w:rsidRPr="007F1CFB" w:rsidTr="00A16A74">
        <w:trPr>
          <w:trHeight w:val="315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hany-Ur</w:t>
            </w:r>
            <w:proofErr w:type="spellEnd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et al., 201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100%</w:t>
            </w:r>
          </w:p>
        </w:tc>
      </w:tr>
      <w:tr w:rsidR="007F1CFB" w:rsidRPr="007F1CFB" w:rsidTr="00A16A74">
        <w:trPr>
          <w:trHeight w:val="315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Yamaguchi et al., 201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77%</w:t>
            </w:r>
          </w:p>
        </w:tc>
      </w:tr>
      <w:tr w:rsidR="007F1CFB" w:rsidRPr="007F1CFB" w:rsidTr="00A16A74">
        <w:trPr>
          <w:trHeight w:val="315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hoong</w:t>
            </w:r>
            <w:proofErr w:type="spellEnd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and </w:t>
            </w:r>
            <w:proofErr w:type="spellStart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Doody</w:t>
            </w:r>
            <w:proofErr w:type="spellEnd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201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385FFD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N/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66%</w:t>
            </w:r>
          </w:p>
        </w:tc>
      </w:tr>
      <w:tr w:rsidR="007F1CFB" w:rsidRPr="007F1CFB" w:rsidTr="00A16A74">
        <w:trPr>
          <w:trHeight w:val="315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outo</w:t>
            </w:r>
            <w:proofErr w:type="spellEnd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et al., 201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66%</w:t>
            </w:r>
          </w:p>
        </w:tc>
      </w:tr>
      <w:tr w:rsidR="007F1CFB" w:rsidRPr="007F1CFB" w:rsidTr="00A16A74">
        <w:trPr>
          <w:trHeight w:val="315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Freedman</w:t>
            </w:r>
            <w:proofErr w:type="spellEnd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et al., 201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55%</w:t>
            </w:r>
          </w:p>
        </w:tc>
      </w:tr>
      <w:tr w:rsidR="007F1CFB" w:rsidRPr="007F1CFB" w:rsidTr="00A16A74">
        <w:trPr>
          <w:trHeight w:val="315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rish</w:t>
            </w:r>
            <w:proofErr w:type="spellEnd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et al., 201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88%</w:t>
            </w:r>
          </w:p>
        </w:tc>
      </w:tr>
      <w:tr w:rsidR="007F1CFB" w:rsidRPr="007F1CFB" w:rsidTr="00A16A74">
        <w:trPr>
          <w:trHeight w:val="315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Laisney</w:t>
            </w:r>
            <w:proofErr w:type="spellEnd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et al., 201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77%</w:t>
            </w:r>
          </w:p>
        </w:tc>
      </w:tr>
      <w:tr w:rsidR="007F1CFB" w:rsidRPr="007F1CFB" w:rsidTr="00A16A74">
        <w:trPr>
          <w:trHeight w:val="315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aki</w:t>
            </w:r>
            <w:proofErr w:type="spellEnd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et al., 2013a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44%</w:t>
            </w:r>
          </w:p>
        </w:tc>
      </w:tr>
      <w:tr w:rsidR="007F1CFB" w:rsidRPr="007F1CFB" w:rsidTr="00A16A74">
        <w:trPr>
          <w:trHeight w:val="315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aki</w:t>
            </w:r>
            <w:proofErr w:type="spellEnd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et al., 2013b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66%</w:t>
            </w:r>
          </w:p>
        </w:tc>
      </w:tr>
      <w:tr w:rsidR="007F1CFB" w:rsidRPr="007F1CFB" w:rsidTr="00A16A74">
        <w:trPr>
          <w:trHeight w:val="315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Narme</w:t>
            </w:r>
            <w:proofErr w:type="spellEnd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et al., 201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88%</w:t>
            </w:r>
          </w:p>
        </w:tc>
      </w:tr>
      <w:tr w:rsidR="007F1CFB" w:rsidRPr="007F1CFB" w:rsidTr="00A16A74">
        <w:trPr>
          <w:trHeight w:val="315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avage</w:t>
            </w:r>
            <w:proofErr w:type="spellEnd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et al., 201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F1CFB">
              <w:rPr>
                <w:rFonts w:ascii="Arial" w:eastAsia="Times New Roman" w:hAnsi="Arial" w:cs="Arial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88%</w:t>
            </w:r>
          </w:p>
        </w:tc>
      </w:tr>
      <w:tr w:rsidR="007F1CFB" w:rsidRPr="007F1CFB" w:rsidTr="00A16A74">
        <w:trPr>
          <w:trHeight w:val="315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Baez</w:t>
            </w:r>
            <w:proofErr w:type="spellEnd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et al., 201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100%</w:t>
            </w:r>
          </w:p>
        </w:tc>
      </w:tr>
      <w:tr w:rsidR="007F1CFB" w:rsidRPr="007F1CFB" w:rsidTr="00A16A74">
        <w:trPr>
          <w:trHeight w:val="315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erami</w:t>
            </w:r>
            <w:proofErr w:type="spellEnd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et al., 201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66%</w:t>
            </w:r>
          </w:p>
        </w:tc>
      </w:tr>
      <w:tr w:rsidR="007F1CFB" w:rsidRPr="007F1CFB" w:rsidTr="00A16A74">
        <w:trPr>
          <w:trHeight w:val="315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rish</w:t>
            </w:r>
            <w:proofErr w:type="spellEnd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et al., 201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44%</w:t>
            </w:r>
          </w:p>
        </w:tc>
      </w:tr>
      <w:tr w:rsidR="007F1CFB" w:rsidRPr="007F1CFB" w:rsidTr="00A16A74">
        <w:trPr>
          <w:trHeight w:val="315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Kamminga</w:t>
            </w:r>
            <w:proofErr w:type="spellEnd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et al., 201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F1CFB">
              <w:rPr>
                <w:rFonts w:ascii="Arial" w:eastAsia="Times New Roman" w:hAnsi="Arial" w:cs="Arial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77%</w:t>
            </w:r>
          </w:p>
        </w:tc>
      </w:tr>
      <w:tr w:rsidR="007F1CFB" w:rsidRPr="007F1CFB" w:rsidTr="00A16A74">
        <w:trPr>
          <w:trHeight w:val="315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Kéri</w:t>
            </w:r>
            <w:proofErr w:type="spellEnd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201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F1CFB">
              <w:rPr>
                <w:rFonts w:ascii="Arial" w:eastAsia="Times New Roman" w:hAnsi="Arial" w:cs="Arial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66%</w:t>
            </w:r>
          </w:p>
        </w:tc>
      </w:tr>
      <w:tr w:rsidR="007F1CFB" w:rsidRPr="007F1CFB" w:rsidTr="00A16A74">
        <w:trPr>
          <w:trHeight w:val="315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Kumfor</w:t>
            </w:r>
            <w:proofErr w:type="spellEnd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et al., 2014a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55%</w:t>
            </w:r>
          </w:p>
        </w:tc>
      </w:tr>
      <w:tr w:rsidR="007F1CFB" w:rsidRPr="007F1CFB" w:rsidTr="00A16A74">
        <w:trPr>
          <w:trHeight w:val="315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ollberger</w:t>
            </w:r>
            <w:proofErr w:type="spellEnd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et al., 201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F1CFB">
              <w:rPr>
                <w:rFonts w:ascii="Arial" w:eastAsia="Times New Roman" w:hAnsi="Arial" w:cs="Arial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77%</w:t>
            </w:r>
          </w:p>
        </w:tc>
      </w:tr>
      <w:tr w:rsidR="007F1CFB" w:rsidRPr="007F1CFB" w:rsidTr="00A16A74">
        <w:trPr>
          <w:trHeight w:val="315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Bertoux</w:t>
            </w:r>
            <w:proofErr w:type="spellEnd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et al., 201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55%</w:t>
            </w:r>
          </w:p>
        </w:tc>
      </w:tr>
      <w:tr w:rsidR="007F1CFB" w:rsidRPr="007F1CFB" w:rsidTr="00A16A74">
        <w:trPr>
          <w:trHeight w:val="315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lark et al., 2015a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C9444A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C9444A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55</w:t>
            </w:r>
            <w:r w:rsidR="007F1CFB"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%</w:t>
            </w:r>
          </w:p>
        </w:tc>
      </w:tr>
      <w:tr w:rsidR="007F1CFB" w:rsidRPr="007F1CFB" w:rsidTr="00A16A74">
        <w:trPr>
          <w:trHeight w:val="315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lark et al., 2015b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77%</w:t>
            </w:r>
          </w:p>
        </w:tc>
      </w:tr>
      <w:tr w:rsidR="007F1CFB" w:rsidRPr="007F1CFB" w:rsidTr="00A16A74">
        <w:trPr>
          <w:trHeight w:val="315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ustodio et al., 201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F1CFB">
              <w:rPr>
                <w:rFonts w:ascii="Arial" w:eastAsia="Times New Roman" w:hAnsi="Arial" w:cs="Arial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77%</w:t>
            </w:r>
          </w:p>
        </w:tc>
      </w:tr>
      <w:tr w:rsidR="007F1CFB" w:rsidRPr="007F1CFB" w:rsidTr="00A16A74">
        <w:trPr>
          <w:trHeight w:val="315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Downey</w:t>
            </w:r>
            <w:proofErr w:type="spellEnd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et al., 201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88%</w:t>
            </w:r>
          </w:p>
        </w:tc>
      </w:tr>
      <w:tr w:rsidR="007F1CFB" w:rsidRPr="007F1CFB" w:rsidTr="00A16A74">
        <w:trPr>
          <w:trHeight w:val="315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lastRenderedPageBreak/>
              <w:t xml:space="preserve">El </w:t>
            </w:r>
            <w:proofErr w:type="spellStart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aj</w:t>
            </w:r>
            <w:proofErr w:type="spellEnd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et al., 201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F1CFB">
              <w:rPr>
                <w:rFonts w:ascii="Arial" w:eastAsia="Times New Roman" w:hAnsi="Arial" w:cs="Arial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55%</w:t>
            </w:r>
          </w:p>
        </w:tc>
      </w:tr>
      <w:tr w:rsidR="007F1CFB" w:rsidRPr="007F1CFB" w:rsidTr="00A16A74">
        <w:trPr>
          <w:trHeight w:val="315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utchings</w:t>
            </w:r>
            <w:proofErr w:type="spellEnd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et al., 201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F1CFB">
              <w:rPr>
                <w:rFonts w:ascii="Arial" w:eastAsia="Times New Roman" w:hAnsi="Arial" w:cs="Arial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88%</w:t>
            </w:r>
          </w:p>
        </w:tc>
      </w:tr>
      <w:tr w:rsidR="007F1CFB" w:rsidRPr="007F1CFB" w:rsidTr="00A16A74">
        <w:trPr>
          <w:trHeight w:val="315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nsch</w:t>
            </w:r>
            <w:proofErr w:type="spellEnd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et al., 201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55%</w:t>
            </w:r>
          </w:p>
        </w:tc>
      </w:tr>
      <w:tr w:rsidR="007F1CFB" w:rsidRPr="007F1CFB" w:rsidTr="00A16A74">
        <w:trPr>
          <w:trHeight w:val="315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oyse</w:t>
            </w:r>
            <w:proofErr w:type="spellEnd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et al., 201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F1CFB">
              <w:rPr>
                <w:rFonts w:ascii="Arial" w:eastAsia="Times New Roman" w:hAnsi="Arial" w:cs="Arial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44%</w:t>
            </w:r>
          </w:p>
        </w:tc>
      </w:tr>
      <w:tr w:rsidR="007F1CFB" w:rsidRPr="007F1CFB" w:rsidTr="00A16A74">
        <w:trPr>
          <w:trHeight w:val="315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Oliver et al. 201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F1CFB">
              <w:rPr>
                <w:rFonts w:ascii="Arial" w:eastAsia="Times New Roman" w:hAnsi="Arial" w:cs="Arial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100%</w:t>
            </w:r>
          </w:p>
        </w:tc>
      </w:tr>
      <w:tr w:rsidR="007F1CFB" w:rsidRPr="007F1CFB" w:rsidTr="00A16A74">
        <w:trPr>
          <w:trHeight w:val="315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orralva</w:t>
            </w:r>
            <w:proofErr w:type="spellEnd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 et al., 201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77%</w:t>
            </w:r>
          </w:p>
        </w:tc>
      </w:tr>
      <w:tr w:rsidR="007F1CFB" w:rsidRPr="007F1CFB" w:rsidTr="00A16A74">
        <w:trPr>
          <w:trHeight w:val="315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Van den Stock et al., 201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100%</w:t>
            </w:r>
          </w:p>
        </w:tc>
      </w:tr>
      <w:tr w:rsidR="007F1CFB" w:rsidRPr="007F1CFB" w:rsidTr="00A16A74">
        <w:trPr>
          <w:trHeight w:val="315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Baez</w:t>
            </w:r>
            <w:proofErr w:type="spellEnd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et al., 201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77%</w:t>
            </w:r>
          </w:p>
        </w:tc>
      </w:tr>
      <w:tr w:rsidR="007F1CFB" w:rsidRPr="007F1CFB" w:rsidTr="00A16A74">
        <w:trPr>
          <w:trHeight w:val="315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Bejanin</w:t>
            </w:r>
            <w:proofErr w:type="spellEnd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et al., 201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F1CFB">
              <w:rPr>
                <w:rFonts w:ascii="Arial" w:eastAsia="Times New Roman" w:hAnsi="Arial" w:cs="Arial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100%</w:t>
            </w:r>
          </w:p>
        </w:tc>
      </w:tr>
      <w:tr w:rsidR="007F1CFB" w:rsidRPr="007F1CFB" w:rsidTr="00A16A74">
        <w:trPr>
          <w:trHeight w:val="315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Binney</w:t>
            </w:r>
            <w:proofErr w:type="spellEnd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et al., 201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F1CFB">
              <w:rPr>
                <w:rFonts w:ascii="Arial" w:eastAsia="Times New Roman" w:hAnsi="Arial" w:cs="Arial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88%</w:t>
            </w:r>
          </w:p>
        </w:tc>
      </w:tr>
      <w:tr w:rsidR="007F1CFB" w:rsidRPr="007F1CFB" w:rsidTr="00A16A74">
        <w:trPr>
          <w:trHeight w:val="315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hiu</w:t>
            </w:r>
            <w:proofErr w:type="spellEnd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et al., 201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F1CFB">
              <w:rPr>
                <w:rFonts w:ascii="Arial" w:eastAsia="Times New Roman" w:hAnsi="Arial" w:cs="Arial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88%</w:t>
            </w:r>
          </w:p>
        </w:tc>
      </w:tr>
      <w:tr w:rsidR="007F1CFB" w:rsidRPr="007F1CFB" w:rsidTr="00A16A74">
        <w:trPr>
          <w:trHeight w:val="315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Dermody</w:t>
            </w:r>
            <w:proofErr w:type="spellEnd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et al., 201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DA7966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F1CFB">
              <w:rPr>
                <w:rFonts w:ascii="Arial" w:eastAsia="Times New Roman" w:hAnsi="Arial" w:cs="Arial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C9444A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77</w:t>
            </w:r>
            <w:r w:rsidR="007F1CFB"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%</w:t>
            </w:r>
          </w:p>
        </w:tc>
      </w:tr>
      <w:tr w:rsidR="007F1CFB" w:rsidRPr="007F1CFB" w:rsidTr="00A16A74">
        <w:trPr>
          <w:trHeight w:val="315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Fliss</w:t>
            </w:r>
            <w:proofErr w:type="spellEnd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et al., 201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F1CFB">
              <w:rPr>
                <w:rFonts w:ascii="Arial" w:eastAsia="Times New Roman" w:hAnsi="Arial" w:cs="Arial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66%</w:t>
            </w:r>
          </w:p>
        </w:tc>
      </w:tr>
      <w:tr w:rsidR="007F1CFB" w:rsidRPr="007F1CFB" w:rsidTr="00A16A74">
        <w:trPr>
          <w:trHeight w:val="315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eitz</w:t>
            </w:r>
            <w:proofErr w:type="spellEnd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et al., 201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F1CFB">
              <w:rPr>
                <w:rFonts w:ascii="Arial" w:eastAsia="Times New Roman" w:hAnsi="Arial" w:cs="Arial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88%</w:t>
            </w:r>
          </w:p>
        </w:tc>
      </w:tr>
      <w:tr w:rsidR="007F1CFB" w:rsidRPr="007F1CFB" w:rsidTr="00A16A74">
        <w:trPr>
          <w:trHeight w:val="315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C944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Jastorff</w:t>
            </w:r>
            <w:proofErr w:type="spellEnd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et al</w:t>
            </w:r>
            <w:r w:rsidR="00C9444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., </w:t>
            </w:r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01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F1CFB">
              <w:rPr>
                <w:rFonts w:ascii="Arial" w:eastAsia="Times New Roman" w:hAnsi="Arial" w:cs="Arial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77%</w:t>
            </w:r>
          </w:p>
        </w:tc>
      </w:tr>
      <w:tr w:rsidR="007F1CFB" w:rsidRPr="007F1CFB" w:rsidTr="00A16A74">
        <w:trPr>
          <w:trHeight w:val="315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oreau</w:t>
            </w:r>
            <w:proofErr w:type="spellEnd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et al., 201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66%</w:t>
            </w:r>
          </w:p>
        </w:tc>
      </w:tr>
      <w:tr w:rsidR="007F1CFB" w:rsidRPr="007F1CFB" w:rsidTr="00A16A74">
        <w:trPr>
          <w:trHeight w:val="315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edeño et al., 201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F1CFB">
              <w:rPr>
                <w:rFonts w:ascii="Arial" w:eastAsia="Times New Roman" w:hAnsi="Arial" w:cs="Arial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100%</w:t>
            </w:r>
          </w:p>
        </w:tc>
      </w:tr>
      <w:tr w:rsidR="007F1CFB" w:rsidRPr="007F1CFB" w:rsidTr="00A16A74">
        <w:trPr>
          <w:trHeight w:val="315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Tabernero and </w:t>
            </w:r>
            <w:proofErr w:type="spellStart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olitis</w:t>
            </w:r>
            <w:proofErr w:type="spellEnd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201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66%</w:t>
            </w:r>
          </w:p>
        </w:tc>
      </w:tr>
      <w:tr w:rsidR="007F1CFB" w:rsidRPr="007F1CFB" w:rsidTr="00A16A74">
        <w:trPr>
          <w:trHeight w:val="315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Fong</w:t>
            </w:r>
            <w:proofErr w:type="spellEnd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et al., 2017a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C9444A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C9444A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55</w:t>
            </w:r>
            <w:r w:rsidR="007F1CFB"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%</w:t>
            </w:r>
          </w:p>
        </w:tc>
      </w:tr>
      <w:tr w:rsidR="007F1CFB" w:rsidRPr="007F1CFB" w:rsidTr="00A16A74">
        <w:trPr>
          <w:trHeight w:val="315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Fong</w:t>
            </w:r>
            <w:proofErr w:type="spellEnd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et al., 201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66%</w:t>
            </w:r>
          </w:p>
        </w:tc>
      </w:tr>
      <w:tr w:rsidR="007F1CFB" w:rsidRPr="007F1CFB" w:rsidTr="00A16A74">
        <w:trPr>
          <w:trHeight w:val="315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azelton</w:t>
            </w:r>
            <w:proofErr w:type="spellEnd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et al., 201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F1CFB">
              <w:rPr>
                <w:rFonts w:ascii="Arial" w:eastAsia="Times New Roman" w:hAnsi="Arial" w:cs="Arial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66%</w:t>
            </w:r>
          </w:p>
        </w:tc>
      </w:tr>
      <w:tr w:rsidR="007F1CFB" w:rsidRPr="007F1CFB" w:rsidTr="00A16A74">
        <w:trPr>
          <w:trHeight w:val="315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nsch</w:t>
            </w:r>
            <w:proofErr w:type="spellEnd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et al., 201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F1CFB">
              <w:rPr>
                <w:rFonts w:ascii="Arial" w:eastAsia="Times New Roman" w:hAnsi="Arial" w:cs="Arial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55%</w:t>
            </w:r>
          </w:p>
        </w:tc>
      </w:tr>
      <w:tr w:rsidR="007F1CFB" w:rsidRPr="007F1CFB" w:rsidTr="00A16A74">
        <w:trPr>
          <w:trHeight w:val="315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Kemp</w:t>
            </w:r>
            <w:proofErr w:type="spellEnd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et al., 201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F1CFB">
              <w:rPr>
                <w:rFonts w:ascii="Arial" w:eastAsia="Times New Roman" w:hAnsi="Arial" w:cs="Arial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77%</w:t>
            </w:r>
          </w:p>
        </w:tc>
      </w:tr>
      <w:tr w:rsidR="007F1CFB" w:rsidRPr="007F1CFB" w:rsidTr="00A16A74">
        <w:trPr>
          <w:trHeight w:val="315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Kumfor</w:t>
            </w:r>
            <w:proofErr w:type="spellEnd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et al., 201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77%</w:t>
            </w:r>
          </w:p>
        </w:tc>
      </w:tr>
      <w:tr w:rsidR="007F1CFB" w:rsidRPr="007F1CFB" w:rsidTr="00A16A74">
        <w:trPr>
          <w:trHeight w:val="315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ultani</w:t>
            </w:r>
            <w:proofErr w:type="spellEnd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et al., 201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F1CFB">
              <w:rPr>
                <w:rFonts w:ascii="Arial" w:eastAsia="Times New Roman" w:hAnsi="Arial" w:cs="Arial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88%</w:t>
            </w:r>
          </w:p>
        </w:tc>
      </w:tr>
      <w:tr w:rsidR="007F1CFB" w:rsidRPr="007F1CFB" w:rsidTr="00A16A74">
        <w:trPr>
          <w:trHeight w:val="315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ark et al., 201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F1CFB">
              <w:rPr>
                <w:rFonts w:ascii="Arial" w:eastAsia="Times New Roman" w:hAnsi="Arial" w:cs="Arial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77%</w:t>
            </w:r>
          </w:p>
        </w:tc>
      </w:tr>
      <w:tr w:rsidR="007F1CFB" w:rsidRPr="007F1CFB" w:rsidTr="00A16A74">
        <w:trPr>
          <w:trHeight w:val="315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lastRenderedPageBreak/>
              <w:t>Poveda et al., 201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F1CFB">
              <w:rPr>
                <w:rFonts w:ascii="Arial" w:eastAsia="Times New Roman" w:hAnsi="Arial" w:cs="Arial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55%</w:t>
            </w:r>
          </w:p>
        </w:tc>
      </w:tr>
      <w:tr w:rsidR="007F1CFB" w:rsidRPr="007F1CFB" w:rsidTr="00A16A74">
        <w:trPr>
          <w:trHeight w:val="315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amanan</w:t>
            </w:r>
            <w:proofErr w:type="spellEnd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et al., 201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F1CFB">
              <w:rPr>
                <w:rFonts w:ascii="Arial" w:eastAsia="Times New Roman" w:hAnsi="Arial" w:cs="Arial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66%</w:t>
            </w:r>
          </w:p>
        </w:tc>
      </w:tr>
      <w:tr w:rsidR="007F1CFB" w:rsidRPr="007F1CFB" w:rsidTr="00A16A74">
        <w:trPr>
          <w:trHeight w:val="315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eul</w:t>
            </w:r>
            <w:proofErr w:type="spellEnd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et al., 201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F1CFB">
              <w:rPr>
                <w:rFonts w:ascii="Arial" w:eastAsia="Times New Roman" w:hAnsi="Arial" w:cs="Arial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88%</w:t>
            </w:r>
          </w:p>
        </w:tc>
      </w:tr>
      <w:tr w:rsidR="007F1CFB" w:rsidRPr="007F1CFB" w:rsidTr="00A16A74">
        <w:trPr>
          <w:trHeight w:val="315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ava</w:t>
            </w:r>
            <w:proofErr w:type="spellEnd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et al., 201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66%</w:t>
            </w:r>
          </w:p>
        </w:tc>
      </w:tr>
      <w:tr w:rsidR="007F1CFB" w:rsidRPr="007F1CFB" w:rsidTr="00A16A74">
        <w:trPr>
          <w:trHeight w:val="315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antamaría-García et al., 201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F1CFB">
              <w:rPr>
                <w:rFonts w:ascii="Arial" w:eastAsia="Times New Roman" w:hAnsi="Arial" w:cs="Arial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88%</w:t>
            </w:r>
          </w:p>
        </w:tc>
      </w:tr>
      <w:tr w:rsidR="007F1CFB" w:rsidRPr="007F1CFB" w:rsidTr="00A16A74">
        <w:trPr>
          <w:trHeight w:val="315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imm</w:t>
            </w:r>
            <w:proofErr w:type="spellEnd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 et al., 201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55%</w:t>
            </w:r>
          </w:p>
        </w:tc>
      </w:tr>
      <w:tr w:rsidR="007F1CFB" w:rsidRPr="007F1CFB" w:rsidTr="00A16A74">
        <w:trPr>
          <w:trHeight w:val="315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turm</w:t>
            </w:r>
            <w:proofErr w:type="spellEnd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et al., 201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77%</w:t>
            </w:r>
          </w:p>
        </w:tc>
      </w:tr>
      <w:tr w:rsidR="007F1CFB" w:rsidRPr="007F1CFB" w:rsidTr="00A16A74">
        <w:trPr>
          <w:trHeight w:val="315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abernero et al., 201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55%</w:t>
            </w:r>
          </w:p>
        </w:tc>
      </w:tr>
      <w:tr w:rsidR="007F1CFB" w:rsidRPr="007F1CFB" w:rsidTr="00A16A74">
        <w:trPr>
          <w:trHeight w:val="315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Van den Stock et al., 201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F1CFB">
              <w:rPr>
                <w:rFonts w:ascii="Arial" w:eastAsia="Times New Roman" w:hAnsi="Arial" w:cs="Arial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77%</w:t>
            </w:r>
          </w:p>
        </w:tc>
      </w:tr>
      <w:tr w:rsidR="007F1CFB" w:rsidRPr="007F1CFB" w:rsidTr="00A16A74">
        <w:trPr>
          <w:trHeight w:val="315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Wong et al., 201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55%</w:t>
            </w:r>
          </w:p>
        </w:tc>
      </w:tr>
      <w:tr w:rsidR="007F1CFB" w:rsidRPr="007F1CFB" w:rsidTr="00A16A74">
        <w:trPr>
          <w:trHeight w:val="315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Zahn</w:t>
            </w:r>
            <w:proofErr w:type="spellEnd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et al., 201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F1CFB">
              <w:rPr>
                <w:rFonts w:ascii="Arial" w:eastAsia="Times New Roman" w:hAnsi="Arial" w:cs="Arial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100%</w:t>
            </w:r>
          </w:p>
        </w:tc>
      </w:tr>
      <w:tr w:rsidR="007F1CFB" w:rsidRPr="007F1CFB" w:rsidTr="00A16A74">
        <w:trPr>
          <w:trHeight w:val="315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arr</w:t>
            </w:r>
            <w:proofErr w:type="spellEnd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et al., 201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F1CFB">
              <w:rPr>
                <w:rFonts w:ascii="Arial" w:eastAsia="Times New Roman" w:hAnsi="Arial" w:cs="Arial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77%</w:t>
            </w:r>
          </w:p>
        </w:tc>
      </w:tr>
      <w:tr w:rsidR="007F1CFB" w:rsidRPr="007F1CFB" w:rsidTr="00A16A74">
        <w:trPr>
          <w:trHeight w:val="315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hen</w:t>
            </w:r>
            <w:proofErr w:type="spellEnd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et al., 201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77%</w:t>
            </w:r>
          </w:p>
        </w:tc>
      </w:tr>
      <w:tr w:rsidR="007F1CFB" w:rsidRPr="007F1CFB" w:rsidTr="00A16A74">
        <w:trPr>
          <w:trHeight w:val="315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Daley</w:t>
            </w:r>
            <w:proofErr w:type="spellEnd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et al., 201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55%</w:t>
            </w:r>
          </w:p>
        </w:tc>
      </w:tr>
      <w:tr w:rsidR="007F1CFB" w:rsidRPr="007F1CFB" w:rsidTr="00A16A74">
        <w:trPr>
          <w:trHeight w:val="315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Duclos</w:t>
            </w:r>
            <w:proofErr w:type="spellEnd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et al., 201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100%</w:t>
            </w:r>
          </w:p>
        </w:tc>
      </w:tr>
      <w:tr w:rsidR="007F1CFB" w:rsidRPr="007F1CFB" w:rsidTr="00A16A74">
        <w:trPr>
          <w:trHeight w:val="315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Kumfor</w:t>
            </w:r>
            <w:proofErr w:type="spellEnd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et al., 2018a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44%</w:t>
            </w:r>
          </w:p>
        </w:tc>
      </w:tr>
      <w:tr w:rsidR="007F1CFB" w:rsidRPr="007F1CFB" w:rsidTr="00A16A74">
        <w:trPr>
          <w:trHeight w:val="315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Kumfor</w:t>
            </w:r>
            <w:proofErr w:type="spellEnd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et al., 2018b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66%</w:t>
            </w:r>
          </w:p>
        </w:tc>
      </w:tr>
      <w:tr w:rsidR="007F1CFB" w:rsidRPr="007F1CFB" w:rsidTr="00A16A74">
        <w:trPr>
          <w:trHeight w:val="315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arshall et al., 201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55%</w:t>
            </w:r>
          </w:p>
        </w:tc>
      </w:tr>
      <w:tr w:rsidR="007F1CFB" w:rsidRPr="007F1CFB" w:rsidTr="00A16A74">
        <w:trPr>
          <w:trHeight w:val="315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erri</w:t>
            </w:r>
            <w:proofErr w:type="spellEnd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et al., 201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55%</w:t>
            </w:r>
          </w:p>
        </w:tc>
      </w:tr>
      <w:tr w:rsidR="007F1CFB" w:rsidRPr="007F1CFB" w:rsidTr="00A16A74">
        <w:trPr>
          <w:trHeight w:val="315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ava</w:t>
            </w:r>
            <w:proofErr w:type="spellEnd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et al., 201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66%</w:t>
            </w:r>
          </w:p>
        </w:tc>
      </w:tr>
      <w:tr w:rsidR="007F1CFB" w:rsidRPr="007F1CFB" w:rsidTr="00A16A74">
        <w:trPr>
          <w:trHeight w:val="315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chroeter</w:t>
            </w:r>
            <w:proofErr w:type="spellEnd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et al., 201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77%</w:t>
            </w:r>
          </w:p>
        </w:tc>
      </w:tr>
      <w:tr w:rsidR="007F1CFB" w:rsidRPr="007F1CFB" w:rsidTr="00A16A74">
        <w:trPr>
          <w:trHeight w:val="315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turm</w:t>
            </w:r>
            <w:proofErr w:type="spellEnd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et al., 201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77%</w:t>
            </w:r>
          </w:p>
        </w:tc>
      </w:tr>
      <w:tr w:rsidR="007F1CFB" w:rsidRPr="007F1CFB" w:rsidTr="00A16A74">
        <w:trPr>
          <w:trHeight w:val="315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ynn</w:t>
            </w:r>
            <w:proofErr w:type="spellEnd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et al., 201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F1CFB">
              <w:rPr>
                <w:rFonts w:ascii="Arial" w:eastAsia="Times New Roman" w:hAnsi="Arial" w:cs="Arial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100%</w:t>
            </w:r>
          </w:p>
        </w:tc>
      </w:tr>
      <w:tr w:rsidR="007F1CFB" w:rsidRPr="007F1CFB" w:rsidTr="00A16A74">
        <w:trPr>
          <w:trHeight w:val="315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akenoshita</w:t>
            </w:r>
            <w:proofErr w:type="spellEnd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et al., 201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F1CFB">
              <w:rPr>
                <w:rFonts w:ascii="Arial" w:eastAsia="Times New Roman" w:hAnsi="Arial" w:cs="Arial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66%</w:t>
            </w:r>
          </w:p>
        </w:tc>
      </w:tr>
      <w:tr w:rsidR="007F1CFB" w:rsidRPr="007F1CFB" w:rsidTr="00A16A74">
        <w:trPr>
          <w:trHeight w:val="315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Yamaguchi et al., 201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77%</w:t>
            </w:r>
          </w:p>
        </w:tc>
      </w:tr>
      <w:tr w:rsidR="007F1CFB" w:rsidRPr="007F1CFB" w:rsidTr="00A16A74">
        <w:trPr>
          <w:trHeight w:val="315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arcía-Casal et al., 201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F1CFB">
              <w:rPr>
                <w:rFonts w:ascii="Arial" w:eastAsia="Times New Roman" w:hAnsi="Arial" w:cs="Arial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88%</w:t>
            </w:r>
          </w:p>
        </w:tc>
      </w:tr>
      <w:tr w:rsidR="007F1CFB" w:rsidRPr="007F1CFB" w:rsidTr="00A16A74">
        <w:trPr>
          <w:trHeight w:val="315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lastRenderedPageBreak/>
              <w:t>Giovagnoli</w:t>
            </w:r>
            <w:proofErr w:type="spellEnd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et al., 201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F1CFB">
              <w:rPr>
                <w:rFonts w:ascii="Arial" w:eastAsia="Times New Roman" w:hAnsi="Arial" w:cs="Arial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77%</w:t>
            </w:r>
          </w:p>
        </w:tc>
      </w:tr>
      <w:tr w:rsidR="007F1CFB" w:rsidRPr="007F1CFB" w:rsidTr="00A16A74">
        <w:trPr>
          <w:trHeight w:val="315"/>
        </w:trPr>
        <w:tc>
          <w:tcPr>
            <w:tcW w:w="26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Lozachmeur</w:t>
            </w:r>
            <w:proofErr w:type="spellEnd"/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et al., 2019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55%</w:t>
            </w:r>
          </w:p>
        </w:tc>
      </w:tr>
      <w:tr w:rsidR="007F1CFB" w:rsidRPr="007F1CFB" w:rsidTr="008B0202">
        <w:trPr>
          <w:trHeight w:val="315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Van de Stock et al., 201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F1CFB">
              <w:rPr>
                <w:rFonts w:ascii="Arial" w:eastAsia="Times New Roman" w:hAnsi="Arial" w:cs="Arial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CFB" w:rsidRPr="007F1CFB" w:rsidRDefault="007F1CFB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100%</w:t>
            </w:r>
          </w:p>
        </w:tc>
      </w:tr>
      <w:tr w:rsidR="008B0202" w:rsidRPr="007F1CFB" w:rsidTr="008B0202">
        <w:trPr>
          <w:trHeight w:val="315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0202" w:rsidRPr="008B0202" w:rsidRDefault="008B0202" w:rsidP="007F1CF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8B0202">
              <w:rPr>
                <w:rFonts w:eastAsia="Times New Roman" w:cstheme="minorHAnsi"/>
                <w:sz w:val="20"/>
                <w:szCs w:val="20"/>
              </w:rPr>
              <w:t>Arroyo-</w:t>
            </w:r>
            <w:proofErr w:type="spellStart"/>
            <w:r w:rsidRPr="008B0202">
              <w:rPr>
                <w:rFonts w:eastAsia="Times New Roman" w:cstheme="minorHAnsi"/>
                <w:sz w:val="20"/>
                <w:szCs w:val="20"/>
              </w:rPr>
              <w:t>Anlló</w:t>
            </w:r>
            <w:proofErr w:type="spellEnd"/>
            <w:r w:rsidRPr="008B0202">
              <w:rPr>
                <w:rFonts w:eastAsia="Times New Roman" w:cstheme="minorHAnsi"/>
                <w:sz w:val="20"/>
                <w:szCs w:val="20"/>
              </w:rPr>
              <w:t xml:space="preserve"> et al. 201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0202" w:rsidRPr="007F1CFB" w:rsidRDefault="007E1463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0202" w:rsidRPr="007F1CFB" w:rsidRDefault="007E1463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0202" w:rsidRPr="007F1CFB" w:rsidRDefault="007E1463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0202" w:rsidRPr="007F1CFB" w:rsidRDefault="007E1463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0202" w:rsidRPr="007F1CFB" w:rsidRDefault="007E1463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0202" w:rsidRPr="007F1CFB" w:rsidRDefault="007E1463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0202" w:rsidRPr="007F1CFB" w:rsidRDefault="007E1463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0202" w:rsidRPr="007F1CFB" w:rsidRDefault="007E1463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0202" w:rsidRPr="007F1CFB" w:rsidRDefault="007E1463" w:rsidP="007F1C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F1CFB">
              <w:rPr>
                <w:rFonts w:ascii="Arial" w:eastAsia="Times New Roman" w:hAnsi="Arial" w:cs="Arial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0202" w:rsidRPr="007F1CFB" w:rsidRDefault="007E1463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0202" w:rsidRPr="007F1CFB" w:rsidRDefault="007E1463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66%</w:t>
            </w:r>
          </w:p>
        </w:tc>
      </w:tr>
      <w:tr w:rsidR="008B0202" w:rsidRPr="007F1CFB" w:rsidTr="008B0202">
        <w:trPr>
          <w:trHeight w:val="315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0202" w:rsidRPr="008B0202" w:rsidRDefault="008B0202" w:rsidP="007F1CF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B0202">
              <w:rPr>
                <w:rFonts w:eastAsia="Times New Roman" w:cstheme="minorHAnsi"/>
                <w:sz w:val="20"/>
                <w:szCs w:val="20"/>
              </w:rPr>
              <w:t xml:space="preserve">El </w:t>
            </w:r>
            <w:proofErr w:type="spellStart"/>
            <w:r w:rsidRPr="008B0202">
              <w:rPr>
                <w:rFonts w:eastAsia="Times New Roman" w:cstheme="minorHAnsi"/>
                <w:sz w:val="20"/>
                <w:szCs w:val="20"/>
              </w:rPr>
              <w:t>Haj</w:t>
            </w:r>
            <w:proofErr w:type="spellEnd"/>
            <w:r w:rsidRPr="008B0202">
              <w:rPr>
                <w:rFonts w:eastAsia="Times New Roman" w:cstheme="minorHAnsi"/>
                <w:sz w:val="20"/>
                <w:szCs w:val="20"/>
              </w:rPr>
              <w:t xml:space="preserve"> et al. 201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0202" w:rsidRPr="007F1CFB" w:rsidRDefault="007E1463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0202" w:rsidRPr="007F1CFB" w:rsidRDefault="007E1463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0202" w:rsidRPr="007F1CFB" w:rsidRDefault="007E1463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0202" w:rsidRPr="007F1CFB" w:rsidRDefault="007E1463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0202" w:rsidRPr="007F1CFB" w:rsidRDefault="007E1463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0202" w:rsidRPr="007F1CFB" w:rsidRDefault="0039418E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0202" w:rsidRPr="007F1CFB" w:rsidRDefault="0039418E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0202" w:rsidRPr="007F1CFB" w:rsidRDefault="0039418E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0202" w:rsidRPr="007F1CFB" w:rsidRDefault="0039418E" w:rsidP="007F1C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F1CFB">
              <w:rPr>
                <w:rFonts w:ascii="Arial" w:eastAsia="Times New Roman" w:hAnsi="Arial" w:cs="Arial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0202" w:rsidRPr="007F1CFB" w:rsidRDefault="0039418E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0202" w:rsidRPr="007F1CFB" w:rsidRDefault="0039418E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77%</w:t>
            </w:r>
          </w:p>
        </w:tc>
      </w:tr>
      <w:tr w:rsidR="008B0202" w:rsidRPr="007F1CFB" w:rsidTr="008B0202">
        <w:trPr>
          <w:trHeight w:val="315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0202" w:rsidRPr="008B0202" w:rsidRDefault="008B0202" w:rsidP="007F1CF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8B0202">
              <w:rPr>
                <w:rFonts w:eastAsia="Times New Roman" w:cstheme="minorHAnsi"/>
                <w:sz w:val="20"/>
                <w:szCs w:val="20"/>
              </w:rPr>
              <w:t>Chainay</w:t>
            </w:r>
            <w:proofErr w:type="spellEnd"/>
            <w:r w:rsidRPr="008B0202">
              <w:rPr>
                <w:rFonts w:eastAsia="Times New Roman" w:cstheme="minorHAnsi"/>
                <w:sz w:val="20"/>
                <w:szCs w:val="20"/>
              </w:rPr>
              <w:t xml:space="preserve"> et al. 202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0202" w:rsidRPr="007F1CFB" w:rsidRDefault="00CB2C2E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0202" w:rsidRPr="007F1CFB" w:rsidRDefault="00CB2C2E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0202" w:rsidRPr="007F1CFB" w:rsidRDefault="00CB2C2E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0202" w:rsidRPr="007F1CFB" w:rsidRDefault="00CB2C2E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0202" w:rsidRPr="007F1CFB" w:rsidRDefault="00CB2C2E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0202" w:rsidRPr="007F1CFB" w:rsidRDefault="00CB2C2E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0202" w:rsidRPr="007F1CFB" w:rsidRDefault="00CB2C2E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0202" w:rsidRPr="007F1CFB" w:rsidRDefault="00CB2C2E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0202" w:rsidRPr="007F1CFB" w:rsidRDefault="00CB2C2E" w:rsidP="007F1C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F1CFB">
              <w:rPr>
                <w:rFonts w:ascii="Arial" w:eastAsia="Times New Roman" w:hAnsi="Arial" w:cs="Arial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0202" w:rsidRPr="007F1CFB" w:rsidRDefault="00CB2C2E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0202" w:rsidRPr="007F1CFB" w:rsidRDefault="00CB2C2E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66%</w:t>
            </w:r>
          </w:p>
        </w:tc>
      </w:tr>
      <w:tr w:rsidR="008B0202" w:rsidRPr="007F1CFB" w:rsidTr="008B0202">
        <w:trPr>
          <w:trHeight w:val="315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0202" w:rsidRPr="008B0202" w:rsidRDefault="008B0202" w:rsidP="007F1CF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8B0202">
              <w:rPr>
                <w:rFonts w:eastAsia="Times New Roman" w:cstheme="minorHAnsi"/>
                <w:sz w:val="20"/>
                <w:szCs w:val="20"/>
              </w:rPr>
              <w:t>Kawano</w:t>
            </w:r>
            <w:proofErr w:type="spellEnd"/>
            <w:r w:rsidRPr="008B0202">
              <w:rPr>
                <w:rFonts w:eastAsia="Times New Roman" w:cstheme="minorHAnsi"/>
                <w:sz w:val="20"/>
                <w:szCs w:val="20"/>
              </w:rPr>
              <w:t xml:space="preserve"> et al., 202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0202" w:rsidRPr="007F1CFB" w:rsidRDefault="006A051D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0202" w:rsidRPr="007F1CFB" w:rsidRDefault="006A051D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0202" w:rsidRPr="007F1CFB" w:rsidRDefault="006A051D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0202" w:rsidRPr="007F1CFB" w:rsidRDefault="006A051D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0202" w:rsidRPr="007F1CFB" w:rsidRDefault="006A051D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0202" w:rsidRPr="007F1CFB" w:rsidRDefault="006A051D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0202" w:rsidRPr="007F1CFB" w:rsidRDefault="006A051D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0202" w:rsidRPr="007F1CFB" w:rsidRDefault="006A051D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0202" w:rsidRPr="007F1CFB" w:rsidRDefault="006A051D" w:rsidP="007F1C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F1CFB">
              <w:rPr>
                <w:rFonts w:ascii="Arial" w:eastAsia="Times New Roman" w:hAnsi="Arial" w:cs="Arial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0202" w:rsidRPr="007F1CFB" w:rsidRDefault="006A051D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0202" w:rsidRPr="007F1CFB" w:rsidRDefault="006A051D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66%</w:t>
            </w:r>
          </w:p>
        </w:tc>
      </w:tr>
      <w:tr w:rsidR="008B0202" w:rsidRPr="007F1CFB" w:rsidTr="008B0202">
        <w:trPr>
          <w:trHeight w:val="315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0202" w:rsidRPr="008B0202" w:rsidRDefault="008B0202" w:rsidP="007F1CF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B0202">
              <w:rPr>
                <w:rFonts w:eastAsia="Times New Roman" w:cstheme="minorHAnsi"/>
                <w:sz w:val="20"/>
                <w:szCs w:val="20"/>
              </w:rPr>
              <w:t>Lillo et al., 202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0202" w:rsidRPr="007F1CFB" w:rsidRDefault="006A051D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0202" w:rsidRPr="007F1CFB" w:rsidRDefault="006A051D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0202" w:rsidRPr="007F1CFB" w:rsidRDefault="006A051D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0202" w:rsidRPr="007F1CFB" w:rsidRDefault="006A051D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0202" w:rsidRPr="007F1CFB" w:rsidRDefault="006A051D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0202" w:rsidRPr="007F1CFB" w:rsidRDefault="006A051D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0202" w:rsidRPr="007F1CFB" w:rsidRDefault="006A051D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0202" w:rsidRPr="007F1CFB" w:rsidRDefault="006A051D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0202" w:rsidRPr="007F1CFB" w:rsidRDefault="006A051D" w:rsidP="007F1C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F1CFB">
              <w:rPr>
                <w:rFonts w:ascii="Arial" w:eastAsia="Times New Roman" w:hAnsi="Arial" w:cs="Arial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0202" w:rsidRPr="007F1CFB" w:rsidRDefault="006A051D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0202" w:rsidRPr="007F1CFB" w:rsidRDefault="006A051D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66%</w:t>
            </w:r>
          </w:p>
        </w:tc>
      </w:tr>
      <w:tr w:rsidR="008B0202" w:rsidRPr="007F1CFB" w:rsidTr="008B0202">
        <w:trPr>
          <w:trHeight w:val="315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0202" w:rsidRPr="008B0202" w:rsidRDefault="008B0202" w:rsidP="007F1CF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8B0202">
              <w:rPr>
                <w:rFonts w:cstheme="minorHAnsi"/>
                <w:sz w:val="20"/>
                <w:szCs w:val="20"/>
              </w:rPr>
              <w:t>Bertoux</w:t>
            </w:r>
            <w:proofErr w:type="spellEnd"/>
            <w:r w:rsidRPr="008B0202">
              <w:rPr>
                <w:rFonts w:cstheme="minorHAnsi"/>
                <w:sz w:val="20"/>
                <w:szCs w:val="20"/>
              </w:rPr>
              <w:t xml:space="preserve"> et al., 202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0202" w:rsidRPr="007F1CFB" w:rsidRDefault="00FC2042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0202" w:rsidRPr="007F1CFB" w:rsidRDefault="00FC2042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0202" w:rsidRPr="007F1CFB" w:rsidRDefault="00FC2042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0202" w:rsidRPr="007F1CFB" w:rsidRDefault="00FC2042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0202" w:rsidRPr="007F1CFB" w:rsidRDefault="00FC2042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0202" w:rsidRPr="007F1CFB" w:rsidRDefault="00FC2042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0202" w:rsidRPr="007F1CFB" w:rsidRDefault="00FC2042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0202" w:rsidRPr="007F1CFB" w:rsidRDefault="00FC2042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0202" w:rsidRPr="007F1CFB" w:rsidRDefault="00FC2042" w:rsidP="007F1C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F1CFB">
              <w:rPr>
                <w:rFonts w:ascii="Arial" w:eastAsia="Times New Roman" w:hAnsi="Arial" w:cs="Arial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0202" w:rsidRPr="007F1CFB" w:rsidRDefault="00FC2042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0202" w:rsidRPr="007F1CFB" w:rsidRDefault="00FC2042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44%</w:t>
            </w:r>
          </w:p>
        </w:tc>
      </w:tr>
      <w:tr w:rsidR="001C2A55" w:rsidRPr="007F1CFB" w:rsidTr="008B0202">
        <w:trPr>
          <w:trHeight w:val="315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2A55" w:rsidRPr="008B0202" w:rsidRDefault="001C2A55" w:rsidP="007F1CF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C2A55">
              <w:rPr>
                <w:rFonts w:cstheme="minorHAnsi"/>
                <w:sz w:val="20"/>
                <w:szCs w:val="20"/>
              </w:rPr>
              <w:t>Russell et al., 202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2A55" w:rsidRPr="007F1CFB" w:rsidRDefault="001C2A55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2A55" w:rsidRPr="007F1CFB" w:rsidRDefault="001C2A55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2A55" w:rsidRPr="007F1CFB" w:rsidRDefault="001C2A55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2A55" w:rsidRPr="007F1CFB" w:rsidRDefault="001C2A55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2A55" w:rsidRPr="007F1CFB" w:rsidRDefault="001C2A55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2A55" w:rsidRPr="007F1CFB" w:rsidRDefault="001C2A55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2A55" w:rsidRPr="007F1CFB" w:rsidRDefault="001C2A55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2A55" w:rsidRPr="007F1CFB" w:rsidRDefault="001C2A55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2A55" w:rsidRPr="007F1CFB" w:rsidRDefault="001C2A55" w:rsidP="007F1C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F1CFB">
              <w:rPr>
                <w:rFonts w:ascii="Arial" w:eastAsia="Times New Roman" w:hAnsi="Arial" w:cs="Arial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2A55" w:rsidRPr="007F1CFB" w:rsidRDefault="001C2A55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2A55" w:rsidRPr="007F1CFB" w:rsidRDefault="001C2A55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77%</w:t>
            </w:r>
            <w:bookmarkStart w:id="0" w:name="_GoBack"/>
            <w:bookmarkEnd w:id="0"/>
          </w:p>
        </w:tc>
      </w:tr>
      <w:tr w:rsidR="008B0202" w:rsidRPr="007F1CFB" w:rsidTr="00A16A74">
        <w:trPr>
          <w:trHeight w:val="315"/>
        </w:trPr>
        <w:tc>
          <w:tcPr>
            <w:tcW w:w="2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0202" w:rsidRPr="008B0202" w:rsidRDefault="008B0202" w:rsidP="007F1CF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8B0202">
              <w:rPr>
                <w:rFonts w:eastAsia="Times New Roman" w:cstheme="minorHAnsi"/>
                <w:sz w:val="20"/>
                <w:szCs w:val="20"/>
              </w:rPr>
              <w:t>Hayashi</w:t>
            </w:r>
            <w:proofErr w:type="spellEnd"/>
            <w:r w:rsidRPr="008B0202">
              <w:rPr>
                <w:rFonts w:eastAsia="Times New Roman" w:cstheme="minorHAnsi"/>
                <w:sz w:val="20"/>
                <w:szCs w:val="20"/>
              </w:rPr>
              <w:t xml:space="preserve"> and </w:t>
            </w:r>
            <w:proofErr w:type="spellStart"/>
            <w:r w:rsidRPr="008B0202">
              <w:rPr>
                <w:rFonts w:eastAsia="Times New Roman" w:cstheme="minorHAnsi"/>
                <w:sz w:val="20"/>
                <w:szCs w:val="20"/>
              </w:rPr>
              <w:t>Terada</w:t>
            </w:r>
            <w:proofErr w:type="spellEnd"/>
            <w:r w:rsidRPr="008B0202">
              <w:rPr>
                <w:rFonts w:eastAsia="Times New Roman" w:cstheme="minorHAnsi"/>
                <w:sz w:val="20"/>
                <w:szCs w:val="20"/>
              </w:rPr>
              <w:t xml:space="preserve"> 202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0202" w:rsidRPr="007F1CFB" w:rsidRDefault="00FC2042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0202" w:rsidRPr="007F1CFB" w:rsidRDefault="00FC2042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0202" w:rsidRPr="007F1CFB" w:rsidRDefault="00FC2042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0202" w:rsidRPr="007F1CFB" w:rsidRDefault="00FC2042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0202" w:rsidRPr="007F1CFB" w:rsidRDefault="00FC2042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0202" w:rsidRPr="007F1CFB" w:rsidRDefault="00FC2042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0202" w:rsidRPr="007F1CFB" w:rsidRDefault="00FC2042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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0202" w:rsidRPr="007F1CFB" w:rsidRDefault="00FC2042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0202" w:rsidRPr="007F1CFB" w:rsidRDefault="00FC2042" w:rsidP="007F1C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7F1CFB">
              <w:rPr>
                <w:rFonts w:ascii="Arial" w:eastAsia="Times New Roman" w:hAnsi="Arial" w:cs="Arial"/>
                <w:color w:val="000000"/>
                <w:lang w:eastAsia="es-ES"/>
              </w:rPr>
              <w:t>N/A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0202" w:rsidRPr="007F1CFB" w:rsidRDefault="00FC2042" w:rsidP="007F1CFB">
            <w:pPr>
              <w:spacing w:after="0" w:line="240" w:lineRule="auto"/>
              <w:jc w:val="center"/>
              <w:rPr>
                <w:rFonts w:ascii="Wingdings" w:eastAsia="Times New Roman" w:hAnsi="Wingdings" w:cs="Arial"/>
                <w:color w:val="000000"/>
                <w:lang w:eastAsia="es-ES"/>
              </w:rPr>
            </w:pPr>
            <w:r w:rsidRPr="007F1CFB">
              <w:rPr>
                <w:rFonts w:ascii="Wingdings" w:eastAsia="Times New Roman" w:hAnsi="Wingdings" w:cs="Arial"/>
                <w:color w:val="000000"/>
                <w:lang w:eastAsia="es-ES"/>
              </w:rPr>
              <w:t>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0202" w:rsidRPr="007F1CFB" w:rsidRDefault="00870B86" w:rsidP="007F1C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F1CFB">
              <w:rPr>
                <w:rFonts w:ascii="Calibri" w:eastAsia="Times New Roman" w:hAnsi="Calibri" w:cs="Calibri"/>
                <w:color w:val="000000"/>
                <w:lang w:eastAsia="es-ES"/>
              </w:rPr>
              <w:t>66%</w:t>
            </w:r>
          </w:p>
        </w:tc>
      </w:tr>
    </w:tbl>
    <w:p w:rsidR="00855AB9" w:rsidRDefault="00855AB9"/>
    <w:sectPr w:rsidR="00855AB9" w:rsidSect="007F1CF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91A61" w:rsidRDefault="00891A61" w:rsidP="00377386">
      <w:pPr>
        <w:spacing w:after="0" w:line="240" w:lineRule="auto"/>
      </w:pPr>
      <w:r>
        <w:separator/>
      </w:r>
    </w:p>
  </w:endnote>
  <w:endnote w:type="continuationSeparator" w:id="0">
    <w:p w:rsidR="00891A61" w:rsidRDefault="00891A61" w:rsidP="003773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0202" w:rsidRDefault="008B0202">
    <w:pPr>
      <w:pStyle w:val="Piedep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0202" w:rsidRDefault="008B0202">
    <w:pPr>
      <w:pStyle w:val="Piedepgin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0202" w:rsidRDefault="008B0202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91A61" w:rsidRDefault="00891A61" w:rsidP="00377386">
      <w:pPr>
        <w:spacing w:after="0" w:line="240" w:lineRule="auto"/>
      </w:pPr>
      <w:r>
        <w:separator/>
      </w:r>
    </w:p>
  </w:footnote>
  <w:footnote w:type="continuationSeparator" w:id="0">
    <w:p w:rsidR="00891A61" w:rsidRDefault="00891A61" w:rsidP="0037738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0202" w:rsidRDefault="008B0202">
    <w:pPr>
      <w:pStyle w:val="Encabezado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0202" w:rsidRPr="00377386" w:rsidRDefault="008B0202">
    <w:pPr>
      <w:pStyle w:val="Encabezado"/>
      <w:rPr>
        <w:lang w:val="en-US"/>
      </w:rPr>
    </w:pPr>
    <w:r w:rsidRPr="00377386">
      <w:rPr>
        <w:lang w:val="en-US"/>
      </w:rPr>
      <w:t xml:space="preserve">Table 1. </w:t>
    </w:r>
    <w:r w:rsidRPr="00377386">
      <w:rPr>
        <w:bCs/>
        <w:sz w:val="20"/>
        <w:szCs w:val="20"/>
        <w:lang w:val="en-US"/>
      </w:rPr>
      <w:t>JBI Critical Appraisal Checklist for Case Control Studies</w:t>
    </w:r>
  </w:p>
  <w:p w:rsidR="008B0202" w:rsidRPr="00377386" w:rsidRDefault="008B0202">
    <w:pPr>
      <w:pStyle w:val="Encabezado"/>
      <w:rPr>
        <w:lang w:val="en-US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0202" w:rsidRDefault="008B0202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7F1CFB"/>
    <w:rsid w:val="00082BE3"/>
    <w:rsid w:val="00090C33"/>
    <w:rsid w:val="000D5D54"/>
    <w:rsid w:val="001C2A55"/>
    <w:rsid w:val="00377386"/>
    <w:rsid w:val="00385FFD"/>
    <w:rsid w:val="0039418E"/>
    <w:rsid w:val="00573C3A"/>
    <w:rsid w:val="006A051D"/>
    <w:rsid w:val="006C3D74"/>
    <w:rsid w:val="007D5859"/>
    <w:rsid w:val="007E1463"/>
    <w:rsid w:val="007F1CFB"/>
    <w:rsid w:val="008173B6"/>
    <w:rsid w:val="00855AB9"/>
    <w:rsid w:val="00870B86"/>
    <w:rsid w:val="00891A61"/>
    <w:rsid w:val="008B0202"/>
    <w:rsid w:val="008B6387"/>
    <w:rsid w:val="00A16A74"/>
    <w:rsid w:val="00B13D3C"/>
    <w:rsid w:val="00B269B0"/>
    <w:rsid w:val="00C9444A"/>
    <w:rsid w:val="00CB2C2E"/>
    <w:rsid w:val="00D8112C"/>
    <w:rsid w:val="00DA7966"/>
    <w:rsid w:val="00FC2042"/>
    <w:rsid w:val="00FE3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61284B3-D666-49F9-980A-01FDC38A9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5AB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7F1CFB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7F1CFB"/>
    <w:rPr>
      <w:color w:val="0000FF"/>
      <w:u w:val="single"/>
    </w:rPr>
  </w:style>
  <w:style w:type="paragraph" w:customStyle="1" w:styleId="xl65">
    <w:name w:val="xl65"/>
    <w:basedOn w:val="Normal"/>
    <w:rsid w:val="007F1CFB"/>
    <w:pPr>
      <w:spacing w:before="100" w:beforeAutospacing="1" w:after="100" w:afterAutospacing="1" w:line="240" w:lineRule="auto"/>
      <w:jc w:val="center"/>
      <w:textAlignment w:val="top"/>
    </w:pPr>
    <w:rPr>
      <w:rFonts w:ascii="Calibri" w:eastAsia="Times New Roman" w:hAnsi="Calibri" w:cs="Calibri"/>
      <w:sz w:val="24"/>
      <w:szCs w:val="24"/>
      <w:lang w:eastAsia="es-ES"/>
    </w:rPr>
  </w:style>
  <w:style w:type="paragraph" w:customStyle="1" w:styleId="xl66">
    <w:name w:val="xl66"/>
    <w:basedOn w:val="Normal"/>
    <w:rsid w:val="007F1CFB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es-ES"/>
    </w:rPr>
  </w:style>
  <w:style w:type="paragraph" w:customStyle="1" w:styleId="xl67">
    <w:name w:val="xl67"/>
    <w:basedOn w:val="Normal"/>
    <w:rsid w:val="007F1CF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8">
    <w:name w:val="xl68"/>
    <w:basedOn w:val="Normal"/>
    <w:rsid w:val="007F1CFB"/>
    <w:pPr>
      <w:spacing w:before="100" w:beforeAutospacing="1" w:after="100" w:afterAutospacing="1" w:line="240" w:lineRule="auto"/>
      <w:jc w:val="center"/>
    </w:pPr>
    <w:rPr>
      <w:rFonts w:ascii="Wingdings" w:eastAsia="Times New Roman" w:hAnsi="Wingdings" w:cs="Times New Roman"/>
      <w:color w:val="000000"/>
      <w:sz w:val="24"/>
      <w:szCs w:val="24"/>
      <w:lang w:eastAsia="es-ES"/>
    </w:rPr>
  </w:style>
  <w:style w:type="paragraph" w:customStyle="1" w:styleId="xl69">
    <w:name w:val="xl69"/>
    <w:basedOn w:val="Normal"/>
    <w:rsid w:val="007F1CFB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es-ES"/>
    </w:rPr>
  </w:style>
  <w:style w:type="paragraph" w:customStyle="1" w:styleId="xl70">
    <w:name w:val="xl70"/>
    <w:basedOn w:val="Normal"/>
    <w:rsid w:val="007F1CFB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color w:val="000000"/>
      <w:sz w:val="24"/>
      <w:szCs w:val="24"/>
      <w:lang w:eastAsia="es-ES"/>
    </w:rPr>
  </w:style>
  <w:style w:type="paragraph" w:customStyle="1" w:styleId="xl71">
    <w:name w:val="xl71"/>
    <w:basedOn w:val="Normal"/>
    <w:rsid w:val="007F1CFB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es-ES"/>
    </w:rPr>
  </w:style>
  <w:style w:type="paragraph" w:customStyle="1" w:styleId="xl72">
    <w:name w:val="xl72"/>
    <w:basedOn w:val="Normal"/>
    <w:rsid w:val="007F1CFB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4"/>
      <w:szCs w:val="24"/>
      <w:lang w:eastAsia="es-ES"/>
    </w:rPr>
  </w:style>
  <w:style w:type="paragraph" w:customStyle="1" w:styleId="xl73">
    <w:name w:val="xl73"/>
    <w:basedOn w:val="Normal"/>
    <w:rsid w:val="007F1CFB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es-ES"/>
    </w:rPr>
  </w:style>
  <w:style w:type="paragraph" w:customStyle="1" w:styleId="xl74">
    <w:name w:val="xl74"/>
    <w:basedOn w:val="Normal"/>
    <w:rsid w:val="007F1CFB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color w:val="000000"/>
      <w:sz w:val="24"/>
      <w:szCs w:val="24"/>
      <w:lang w:eastAsia="es-ES"/>
    </w:rPr>
  </w:style>
  <w:style w:type="paragraph" w:customStyle="1" w:styleId="xl75">
    <w:name w:val="xl75"/>
    <w:basedOn w:val="Normal"/>
    <w:rsid w:val="007F1CFB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es-ES"/>
    </w:rPr>
  </w:style>
  <w:style w:type="paragraph" w:customStyle="1" w:styleId="xl76">
    <w:name w:val="xl76"/>
    <w:basedOn w:val="Normal"/>
    <w:rsid w:val="007F1CFB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0"/>
      <w:szCs w:val="20"/>
      <w:lang w:eastAsia="es-ES"/>
    </w:rPr>
  </w:style>
  <w:style w:type="paragraph" w:customStyle="1" w:styleId="xl77">
    <w:name w:val="xl77"/>
    <w:basedOn w:val="Normal"/>
    <w:rsid w:val="007F1CFB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0"/>
      <w:szCs w:val="20"/>
      <w:lang w:eastAsia="es-ES"/>
    </w:rPr>
  </w:style>
  <w:style w:type="paragraph" w:customStyle="1" w:styleId="xl78">
    <w:name w:val="xl78"/>
    <w:basedOn w:val="Normal"/>
    <w:rsid w:val="007F1CFB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0"/>
      <w:szCs w:val="20"/>
      <w:lang w:eastAsia="es-ES"/>
    </w:rPr>
  </w:style>
  <w:style w:type="paragraph" w:customStyle="1" w:styleId="xl79">
    <w:name w:val="xl79"/>
    <w:basedOn w:val="Normal"/>
    <w:rsid w:val="007F1CFB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0"/>
      <w:szCs w:val="20"/>
      <w:lang w:eastAsia="es-ES"/>
    </w:rPr>
  </w:style>
  <w:style w:type="paragraph" w:customStyle="1" w:styleId="xl80">
    <w:name w:val="xl80"/>
    <w:basedOn w:val="Normal"/>
    <w:rsid w:val="007F1CFB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0"/>
      <w:szCs w:val="20"/>
      <w:lang w:eastAsia="es-ES"/>
    </w:rPr>
  </w:style>
  <w:style w:type="paragraph" w:customStyle="1" w:styleId="xl81">
    <w:name w:val="xl81"/>
    <w:basedOn w:val="Normal"/>
    <w:rsid w:val="007F1CFB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0"/>
      <w:szCs w:val="20"/>
      <w:lang w:eastAsia="es-ES"/>
    </w:rPr>
  </w:style>
  <w:style w:type="paragraph" w:styleId="NormalWeb">
    <w:name w:val="Normal (Web)"/>
    <w:basedOn w:val="Normal"/>
    <w:uiPriority w:val="99"/>
    <w:unhideWhenUsed/>
    <w:rsid w:val="006C3D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Descripcin">
    <w:name w:val="caption"/>
    <w:basedOn w:val="Normal"/>
    <w:next w:val="Normal"/>
    <w:uiPriority w:val="35"/>
    <w:unhideWhenUsed/>
    <w:qFormat/>
    <w:rsid w:val="0037738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37738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77386"/>
  </w:style>
  <w:style w:type="paragraph" w:styleId="Piedepgina">
    <w:name w:val="footer"/>
    <w:basedOn w:val="Normal"/>
    <w:link w:val="PiedepginaCar"/>
    <w:uiPriority w:val="99"/>
    <w:semiHidden/>
    <w:unhideWhenUsed/>
    <w:rsid w:val="0037738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377386"/>
  </w:style>
  <w:style w:type="paragraph" w:styleId="Textodeglobo">
    <w:name w:val="Balloon Text"/>
    <w:basedOn w:val="Normal"/>
    <w:link w:val="TextodegloboCar"/>
    <w:uiPriority w:val="99"/>
    <w:semiHidden/>
    <w:unhideWhenUsed/>
    <w:rsid w:val="003773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7738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214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4A8A636-EB1F-434F-8B84-1034013400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5</Pages>
  <Words>863</Words>
  <Characters>4750</Characters>
  <Application>Microsoft Office Word</Application>
  <DocSecurity>0</DocSecurity>
  <Lines>3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her</dc:creator>
  <cp:lastModifiedBy>Cuenta Microsoft</cp:lastModifiedBy>
  <cp:revision>12</cp:revision>
  <dcterms:created xsi:type="dcterms:W3CDTF">2020-06-26T11:47:00Z</dcterms:created>
  <dcterms:modified xsi:type="dcterms:W3CDTF">2022-03-15T17:11:00Z</dcterms:modified>
</cp:coreProperties>
</file>